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4270" w:rsidRPr="00075520" w:rsidRDefault="003F4270">
      <w:pPr>
        <w:rPr>
          <w:rFonts w:asciiTheme="majorBidi" w:hAnsiTheme="majorBidi" w:cstheme="majorBidi"/>
          <w:b/>
          <w:bCs/>
          <w:lang w:val="en-US"/>
        </w:rPr>
      </w:pPr>
      <w:r w:rsidRPr="00075520">
        <w:rPr>
          <w:rFonts w:asciiTheme="majorBidi" w:hAnsiTheme="majorBidi" w:cstheme="majorBidi"/>
          <w:b/>
          <w:bCs/>
          <w:lang w:val="en-US"/>
        </w:rPr>
        <w:t>S</w:t>
      </w:r>
      <w:r w:rsidR="004E4B1A">
        <w:rPr>
          <w:rFonts w:asciiTheme="majorBidi" w:hAnsiTheme="majorBidi" w:cstheme="majorBidi"/>
          <w:b/>
          <w:bCs/>
          <w:lang w:val="en-US"/>
        </w:rPr>
        <w:t>4</w:t>
      </w:r>
      <w:r w:rsidRPr="00075520">
        <w:rPr>
          <w:rFonts w:asciiTheme="majorBidi" w:hAnsiTheme="majorBidi" w:cstheme="majorBidi"/>
          <w:b/>
          <w:bCs/>
          <w:lang w:val="en-US"/>
        </w:rPr>
        <w:t xml:space="preserve"> Table. </w:t>
      </w:r>
      <w:r w:rsidR="00D82146" w:rsidRPr="00D82146">
        <w:rPr>
          <w:rFonts w:asciiTheme="majorBidi" w:hAnsiTheme="majorBidi" w:cstheme="majorBidi"/>
          <w:b/>
          <w:bCs/>
          <w:lang w:val="en-US"/>
        </w:rPr>
        <w:t>Correlation between variables</w:t>
      </w:r>
      <w:r w:rsidR="009A62AB">
        <w:rPr>
          <w:rFonts w:asciiTheme="majorBidi" w:hAnsiTheme="majorBidi" w:cstheme="majorBidi"/>
          <w:b/>
          <w:bCs/>
          <w:lang w:val="en-US"/>
        </w:rPr>
        <w:t xml:space="preserve"> (full sample, n=783)</w:t>
      </w:r>
      <w:r w:rsidRPr="00075520">
        <w:rPr>
          <w:rFonts w:asciiTheme="majorBidi" w:hAnsiTheme="majorBidi" w:cstheme="majorBidi"/>
          <w:b/>
          <w:bCs/>
          <w:lang w:val="en-US"/>
        </w:rPr>
        <w:t>.</w:t>
      </w:r>
    </w:p>
    <w:p w:rsidR="00984FDA" w:rsidRDefault="00984FDA" w:rsidP="003B3158">
      <w:pPr>
        <w:rPr>
          <w:rFonts w:asciiTheme="majorBidi" w:hAnsiTheme="majorBidi" w:cstheme="majorBidi"/>
          <w:vertAlign w:val="superscript"/>
        </w:rPr>
      </w:pPr>
    </w:p>
    <w:tbl>
      <w:tblPr>
        <w:tblW w:w="12355" w:type="dxa"/>
        <w:tblLook w:val="04A0" w:firstRow="1" w:lastRow="0" w:firstColumn="1" w:lastColumn="0" w:noHBand="0" w:noVBand="1"/>
      </w:tblPr>
      <w:tblGrid>
        <w:gridCol w:w="283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984FDA" w:rsidRPr="00984FDA" w:rsidTr="008F7C81">
        <w:trPr>
          <w:trHeight w:val="5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4</w:t>
            </w: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1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economic pressure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2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health risks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3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job loss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4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hild wellbeing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5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’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stress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6. Spousal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relationship</w:t>
            </w:r>
            <w:r w:rsid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7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Parent-child relationship 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8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economic pressure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9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health risks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10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VID-related job loss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11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hild 1 wellbeing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12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Parents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’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stress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3. Spousal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relationship</w:t>
            </w:r>
            <w:r w:rsid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  <w:lang w:val="en-US" w:eastAsia="en-GB"/>
              </w:rPr>
              <w:t>a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 xml:space="preserve">14. 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Parent-child relationship 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0</w:t>
            </w:r>
            <w:r w:rsidR="008F605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84FDA" w:rsidRPr="00984FDA" w:rsidRDefault="00984FDA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984FDA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--</w:t>
            </w: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984FDA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984FDA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3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44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42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82</w:t>
            </w:r>
          </w:p>
        </w:tc>
      </w:tr>
      <w:tr w:rsidR="00984FDA" w:rsidRPr="00984FDA" w:rsidTr="008F7C81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84FDA" w:rsidRPr="00984FDA" w:rsidRDefault="00984FDA" w:rsidP="008F7C81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984FDA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984FDA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.</w:t>
            </w:r>
            <w:r w:rsidRPr="008F7C81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9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24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4FDA" w:rsidRPr="008F7C81" w:rsidRDefault="008F7C81" w:rsidP="008F7C8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en-GB"/>
              </w:rPr>
              <w:t>1.40</w:t>
            </w:r>
          </w:p>
        </w:tc>
      </w:tr>
    </w:tbl>
    <w:p w:rsidR="003B3158" w:rsidRDefault="009F3222" w:rsidP="003B3158">
      <w:pPr>
        <w:rPr>
          <w:rFonts w:asciiTheme="majorBidi" w:hAnsiTheme="majorBidi" w:cstheme="majorBidi"/>
          <w:b/>
          <w:bCs/>
          <w:lang w:val="en-US"/>
        </w:rPr>
      </w:pPr>
      <w:r w:rsidRPr="009F3222">
        <w:rPr>
          <w:rFonts w:asciiTheme="majorBidi" w:hAnsiTheme="majorBidi" w:cstheme="majorBidi"/>
          <w:vertAlign w:val="superscript"/>
        </w:rPr>
        <w:t>a</w:t>
      </w:r>
      <w:r w:rsidRPr="009F3222">
        <w:rPr>
          <w:rFonts w:asciiTheme="majorBidi" w:hAnsiTheme="majorBidi" w:cstheme="majorBidi"/>
        </w:rPr>
        <w:t xml:space="preserve"> Higher values reflect higher levels of spousal relationship problems.</w:t>
      </w:r>
      <w:r w:rsidR="00AF67FB" w:rsidRPr="00AF67FB">
        <w:rPr>
          <w:rFonts w:asciiTheme="majorBidi" w:hAnsiTheme="majorBidi" w:cstheme="majorBidi"/>
          <w:b/>
          <w:bCs/>
          <w:lang w:val="en-US"/>
        </w:rPr>
        <w:t xml:space="preserve"> </w:t>
      </w:r>
    </w:p>
    <w:p w:rsidR="0025556F" w:rsidRPr="00447060" w:rsidRDefault="0025556F" w:rsidP="004E4B1A">
      <w:pPr>
        <w:rPr>
          <w:rFonts w:asciiTheme="majorBidi" w:hAnsiTheme="majorBidi" w:cstheme="majorBidi"/>
          <w:b/>
          <w:bCs/>
          <w:lang w:val="en-US"/>
        </w:rPr>
      </w:pPr>
    </w:p>
    <w:sectPr w:rsidR="0025556F" w:rsidRPr="00447060" w:rsidSect="003B315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662E5" w:rsidRDefault="000662E5" w:rsidP="008B14EB">
      <w:r>
        <w:separator/>
      </w:r>
    </w:p>
  </w:endnote>
  <w:endnote w:type="continuationSeparator" w:id="0">
    <w:p w:rsidR="000662E5" w:rsidRDefault="000662E5" w:rsidP="008B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662E5" w:rsidRDefault="000662E5" w:rsidP="008B14EB">
      <w:r>
        <w:separator/>
      </w:r>
    </w:p>
  </w:footnote>
  <w:footnote w:type="continuationSeparator" w:id="0">
    <w:p w:rsidR="000662E5" w:rsidRDefault="000662E5" w:rsidP="008B14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B14EB" w:rsidRPr="008B14EB" w:rsidRDefault="008B14EB">
    <w:pPr>
      <w:pStyle w:val="Header"/>
      <w:rPr>
        <w:rFonts w:asciiTheme="majorBidi" w:hAnsiTheme="majorBidi" w:cstheme="majorBidi"/>
      </w:rPr>
    </w:pPr>
    <w:r w:rsidRPr="008B14EB">
      <w:rPr>
        <w:rFonts w:asciiTheme="majorBidi" w:hAnsiTheme="majorBidi" w:cstheme="majorBidi"/>
        <w:lang w:val="en-US"/>
      </w:rPr>
      <w:t>FAMILY AND CHILD WELLBEING</w:t>
    </w:r>
  </w:p>
  <w:p w:rsidR="008B14EB" w:rsidRDefault="008B14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F6"/>
    <w:rsid w:val="000662E5"/>
    <w:rsid w:val="00075520"/>
    <w:rsid w:val="000C4CB5"/>
    <w:rsid w:val="000F0918"/>
    <w:rsid w:val="00112E1E"/>
    <w:rsid w:val="00170A6D"/>
    <w:rsid w:val="0019602B"/>
    <w:rsid w:val="001C3BCE"/>
    <w:rsid w:val="001F0914"/>
    <w:rsid w:val="00200058"/>
    <w:rsid w:val="002220D7"/>
    <w:rsid w:val="0025556F"/>
    <w:rsid w:val="002755FD"/>
    <w:rsid w:val="00321CB1"/>
    <w:rsid w:val="0033135A"/>
    <w:rsid w:val="003B2929"/>
    <w:rsid w:val="003B3158"/>
    <w:rsid w:val="003B793D"/>
    <w:rsid w:val="003C3AF8"/>
    <w:rsid w:val="003F4270"/>
    <w:rsid w:val="00447060"/>
    <w:rsid w:val="00462590"/>
    <w:rsid w:val="00485F44"/>
    <w:rsid w:val="00493F97"/>
    <w:rsid w:val="004B2AE6"/>
    <w:rsid w:val="004E4B1A"/>
    <w:rsid w:val="00546302"/>
    <w:rsid w:val="00585705"/>
    <w:rsid w:val="005877A3"/>
    <w:rsid w:val="005922B5"/>
    <w:rsid w:val="00614BE9"/>
    <w:rsid w:val="00616FF6"/>
    <w:rsid w:val="00636C8C"/>
    <w:rsid w:val="006671B2"/>
    <w:rsid w:val="006A6BF4"/>
    <w:rsid w:val="006F3A47"/>
    <w:rsid w:val="0073749C"/>
    <w:rsid w:val="00753F24"/>
    <w:rsid w:val="007A2F41"/>
    <w:rsid w:val="00814DA7"/>
    <w:rsid w:val="008430DF"/>
    <w:rsid w:val="00852155"/>
    <w:rsid w:val="00862065"/>
    <w:rsid w:val="008B14EB"/>
    <w:rsid w:val="008E4BC9"/>
    <w:rsid w:val="008F28CF"/>
    <w:rsid w:val="008F605B"/>
    <w:rsid w:val="008F7C81"/>
    <w:rsid w:val="009154DC"/>
    <w:rsid w:val="00931D53"/>
    <w:rsid w:val="00940DC6"/>
    <w:rsid w:val="00984FDA"/>
    <w:rsid w:val="00991455"/>
    <w:rsid w:val="009A62AB"/>
    <w:rsid w:val="009B5039"/>
    <w:rsid w:val="009E54EE"/>
    <w:rsid w:val="009F3222"/>
    <w:rsid w:val="00A02527"/>
    <w:rsid w:val="00A156D5"/>
    <w:rsid w:val="00A41C0B"/>
    <w:rsid w:val="00A963FA"/>
    <w:rsid w:val="00AF67FB"/>
    <w:rsid w:val="00B22398"/>
    <w:rsid w:val="00B449FD"/>
    <w:rsid w:val="00B9577C"/>
    <w:rsid w:val="00C26BEF"/>
    <w:rsid w:val="00C6368E"/>
    <w:rsid w:val="00CE7A4B"/>
    <w:rsid w:val="00D5568F"/>
    <w:rsid w:val="00D65E68"/>
    <w:rsid w:val="00D82146"/>
    <w:rsid w:val="00DA7455"/>
    <w:rsid w:val="00DC34AC"/>
    <w:rsid w:val="00DE2896"/>
    <w:rsid w:val="00E403E5"/>
    <w:rsid w:val="00F17310"/>
    <w:rsid w:val="00F4575C"/>
    <w:rsid w:val="00F52E3A"/>
    <w:rsid w:val="00F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7F399"/>
  <w15:chartTrackingRefBased/>
  <w15:docId w15:val="{5F3C9F84-40BE-8444-89FC-7CA4F833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4EB"/>
  </w:style>
  <w:style w:type="paragraph" w:styleId="Footer">
    <w:name w:val="footer"/>
    <w:basedOn w:val="Normal"/>
    <w:link w:val="FooterChar"/>
    <w:uiPriority w:val="99"/>
    <w:unhideWhenUsed/>
    <w:rsid w:val="008B14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s5</dc:creator>
  <cp:keywords/>
  <dc:description/>
  <cp:lastModifiedBy>avs5</cp:lastModifiedBy>
  <cp:revision>6</cp:revision>
  <dcterms:created xsi:type="dcterms:W3CDTF">2023-09-10T12:40:00Z</dcterms:created>
  <dcterms:modified xsi:type="dcterms:W3CDTF">2023-09-10T12:54:00Z</dcterms:modified>
</cp:coreProperties>
</file>